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</w:t>
      </w:r>
      <w:r>
        <w:rPr/>
        <w:t>: Mean EC</w:t>
      </w:r>
      <w:r>
        <w:rPr>
          <w:vertAlign w:val="subscript"/>
        </w:rPr>
        <w:t>50</w:t>
      </w:r>
      <w:r>
        <w:rPr/>
        <w:t xml:space="preserve"> values for TLR agonist activation of HEK Cells and newborn and adult human whole blood (n = 4-9).</w:t>
      </w:r>
    </w:p>
    <w:tbl>
      <w:tblPr>
        <w:tblW w:w="115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447"/>
        <w:gridCol w:w="1980"/>
        <w:gridCol w:w="2160"/>
        <w:gridCol w:w="2430"/>
      </w:tblGrid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gonist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MPLA 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ng/m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R848 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μ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CL075 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μM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VTX-294 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(μM)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LR7 HEK Cell SEAP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4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LR8 HEK Cell SEAP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5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wborn WBA TNF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9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ult WBA TNF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ewborn WBA 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9</w:t>
            </w:r>
          </w:p>
        </w:tc>
      </w:tr>
      <w:tr>
        <w:trPr>
          <w:trHeight w:val="43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dult WBA 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0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mbria" w:ascii="Cambria" w:hAnsi="Cambria"/>
          <w:sz w:val="20"/>
          <w:szCs w:val="20"/>
        </w:rPr>
        <w:t>SEAP, secreted embryonic alkaline phosphatase; WBA, whole blood assay; IL, interleukin; TNF, Tumor necrosis factor; HEK, Human Embryonic Kidney, MPLA, monophosphoryl lipid A; N/A, not applicable.</w:t>
      </w:r>
    </w:p>
    <w:sectPr>
      <w:type w:val="nextPage"/>
      <w:pgSz w:orient="landscape" w:w="15840" w:h="12240"/>
      <w:pgMar w:left="1440" w:right="315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6:32:00Z</dcterms:created>
  <dc:creator>David Dowling</dc:creator>
  <dc:description/>
  <cp:keywords/>
  <dc:language>en-US</dc:language>
  <cp:lastModifiedBy>David Dowling</cp:lastModifiedBy>
  <dcterms:modified xsi:type="dcterms:W3CDTF">2012-12-31T23:47:00Z</dcterms:modified>
  <cp:revision>32</cp:revision>
  <dc:subject/>
  <dc:title/>
</cp:coreProperties>
</file>